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98209" w14:textId="5845BBD2" w:rsidR="00DB175C" w:rsidRPr="008F5D10" w:rsidRDefault="00DB662B" w:rsidP="009E1B60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ADDITIONAL FILE</w:t>
      </w:r>
      <w:r w:rsidR="003047B1" w:rsidRPr="008407E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I</w:t>
      </w:r>
      <w:r w:rsidR="004236D8" w:rsidRPr="008407E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</w:t>
      </w:r>
      <w:r w:rsidR="008D5314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79361E" w:rsidRPr="008F5D10">
        <w:rPr>
          <w:rFonts w:asciiTheme="minorHAnsi" w:hAnsiTheme="minorHAnsi" w:cstheme="minorHAnsi"/>
          <w:sz w:val="22"/>
          <w:szCs w:val="22"/>
          <w:lang w:val="en-US"/>
        </w:rPr>
        <w:t>roject overview</w:t>
      </w:r>
      <w:bookmarkStart w:id="0" w:name="_GoBack"/>
      <w:bookmarkEnd w:id="0"/>
    </w:p>
    <w:p w14:paraId="7D4AC189" w14:textId="77777777" w:rsidR="008407E7" w:rsidRPr="008F5D10" w:rsidRDefault="008407E7" w:rsidP="009E1B60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4084"/>
        <w:gridCol w:w="1271"/>
        <w:gridCol w:w="4866"/>
        <w:gridCol w:w="2847"/>
      </w:tblGrid>
      <w:tr w:rsidR="009E1B60" w:rsidRPr="009E1B60" w14:paraId="02D858C4" w14:textId="2CC3B3B3" w:rsidTr="009E1B60"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D2E6B75" w14:textId="125A501F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-creation session, date</w:t>
            </w:r>
          </w:p>
        </w:tc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8DD5FB0" w14:textId="151D951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Session emphasis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FC2D93B" w14:textId="05D88E0F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ssion Formats</w:t>
            </w:r>
          </w:p>
        </w:tc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49900EF" w14:textId="673DE125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Short description of how the techniques were applied 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FACCA43" w14:textId="55F6B560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Interim assignment </w:t>
            </w:r>
          </w:p>
        </w:tc>
      </w:tr>
      <w:tr w:rsidR="006854FF" w:rsidRPr="008D5314" w14:paraId="7A7B974A" w14:textId="4B193CFB" w:rsidTr="009E1B60">
        <w:tc>
          <w:tcPr>
            <w:tcW w:w="405" w:type="pct"/>
            <w:tcBorders>
              <w:top w:val="single" w:sz="4" w:space="0" w:color="auto"/>
            </w:tcBorders>
          </w:tcPr>
          <w:p w14:paraId="40D2044F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 September 2022</w:t>
            </w:r>
          </w:p>
        </w:tc>
        <w:tc>
          <w:tcPr>
            <w:tcW w:w="1436" w:type="pct"/>
            <w:tcBorders>
              <w:top w:val="single" w:sz="4" w:space="0" w:color="auto"/>
            </w:tcBorders>
          </w:tcPr>
          <w:p w14:paraId="53FC31E0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cquaintance and expectations</w:t>
            </w:r>
          </w:p>
          <w:p w14:paraId="3BC91E8F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D1253CB" w14:textId="0E039DCB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roduction to project</w:t>
            </w:r>
          </w:p>
          <w:p w14:paraId="09117523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3253810" w14:textId="0B103D6F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erspectives on important elements of support for the ICLN role 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0C9ADDE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00CF5B2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0B0FC4E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568024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8C51899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instorming</w:t>
            </w:r>
          </w:p>
          <w:p w14:paraId="79B9B0B0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9AE6B14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AA9A606" w14:textId="4EE6A90B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orting exercise </w:t>
            </w:r>
          </w:p>
        </w:tc>
        <w:tc>
          <w:tcPr>
            <w:tcW w:w="1711" w:type="pct"/>
            <w:tcBorders>
              <w:top w:val="single" w:sz="4" w:space="0" w:color="auto"/>
            </w:tcBorders>
          </w:tcPr>
          <w:p w14:paraId="6604FEFC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CDD822B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6D05658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B5D8CF8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7B34B58" w14:textId="733801E8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el member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 generated ideas in small groups using brainstorming. </w:t>
            </w:r>
          </w:p>
          <w:p w14:paraId="5E59E803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9A0A5EE" w14:textId="7B463DD8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</w:t>
            </w:r>
            <w:r w:rsidR="00B242FF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deas were then discussed within the whole group and </w:t>
            </w:r>
            <w:r w:rsidR="007A77A1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oritized and sequenced according to their importance and logical order.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08DAD5D9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C9B79B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B8FC359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D5AE038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17BDFE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9648BFE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7D01A36" w14:textId="77777777" w:rsidR="00F4671B" w:rsidRPr="00024C12" w:rsidRDefault="00F4671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5E482D3" w14:textId="5E73D1A8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scuss elements of support for the ICLN role and </w:t>
            </w:r>
            <w:r w:rsidR="008D5314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ioritization</w:t>
            </w:r>
            <w:r w:rsidR="00BE0FD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f this support 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 own hospital</w:t>
            </w:r>
          </w:p>
        </w:tc>
      </w:tr>
      <w:tr w:rsidR="006854FF" w:rsidRPr="008D5314" w14:paraId="17E49192" w14:textId="757E9F36" w:rsidTr="009E1B60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41C580D" w14:textId="630A80C3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11F398A" w14:textId="0137CDB5" w:rsidR="006854FF" w:rsidRPr="00024C12" w:rsidDel="00F7517B" w:rsidRDefault="006854FF" w:rsidP="008D5314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ctivity in between: Master students from the </w:t>
            </w:r>
            <w:proofErr w:type="spellStart"/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sign</w:t>
            </w:r>
            <w:proofErr w:type="spellEnd"/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rogram at Delft University of Technology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nducted </w:t>
            </w:r>
            <w:r w:rsidR="008D5314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ntext and stakeholder mapping conducted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 </w:t>
            </w:r>
            <w:proofErr w:type="gramStart"/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ach 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ospital</w:t>
            </w:r>
            <w:proofErr w:type="gramEnd"/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ng the SEIPS 2.0 framework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="008D5314" w:rsidRP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 socio-technical systems approach,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y created work system diagrams to visualize each hospital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’s system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.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 students collaborat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ith panel members through site visits and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takeholder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nterviews. The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r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inal output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presented to the panel,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vided insights into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e roles and relationships involved in supporting ICLNs</w:t>
            </w:r>
            <w:r w:rsidR="008D531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</w:tc>
      </w:tr>
      <w:tr w:rsidR="006854FF" w:rsidRPr="008D5314" w14:paraId="5EF79AEE" w14:textId="37998719" w:rsidTr="009E1B60">
        <w:tc>
          <w:tcPr>
            <w:tcW w:w="405" w:type="pct"/>
          </w:tcPr>
          <w:p w14:paraId="36B14E67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 December 2022</w:t>
            </w:r>
          </w:p>
        </w:tc>
        <w:tc>
          <w:tcPr>
            <w:tcW w:w="1436" w:type="pct"/>
          </w:tcPr>
          <w:p w14:paraId="4B19A061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eriences with context analysis and preparing for stakeholder analysis in own hospital</w:t>
            </w:r>
          </w:p>
          <w:p w14:paraId="1A241384" w14:textId="77777777" w:rsidR="00F4671B" w:rsidRPr="00024C12" w:rsidRDefault="00F4671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703BD9C" w14:textId="1A2DC89C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paring a generic role profile including support of ICLN</w:t>
            </w:r>
          </w:p>
          <w:p w14:paraId="312A96B6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</w:tcPr>
          <w:p w14:paraId="7280A991" w14:textId="151C09CD" w:rsidR="00F4671B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Group discussion </w:t>
            </w:r>
          </w:p>
          <w:p w14:paraId="59E2638C" w14:textId="77777777" w:rsidR="00232F8E" w:rsidRPr="00024C12" w:rsidRDefault="00232F8E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17B563A" w14:textId="5A66908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ind mapping </w:t>
            </w:r>
          </w:p>
          <w:p w14:paraId="5436E74C" w14:textId="77777777" w:rsidR="00F4671B" w:rsidRPr="00024C12" w:rsidRDefault="00F4671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5FBA343" w14:textId="1CF883F4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orting exercise </w:t>
            </w:r>
          </w:p>
        </w:tc>
        <w:tc>
          <w:tcPr>
            <w:tcW w:w="1711" w:type="pct"/>
          </w:tcPr>
          <w:p w14:paraId="675115C3" w14:textId="72F6BABB" w:rsidR="00F4671B" w:rsidRPr="00024C12" w:rsidRDefault="00A450C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="008F70D8"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el members 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lected on the context and stakeholder mapping and shared their thoughts and experiences. </w:t>
            </w:r>
          </w:p>
          <w:p w14:paraId="2CD42CCA" w14:textId="77777777" w:rsidR="00A450CB" w:rsidRPr="00024C12" w:rsidRDefault="00A450C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B962D3B" w14:textId="2400127F" w:rsidR="00BE0FDB" w:rsidRPr="00024C12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="00A255B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pped elements relevant to support ICLN</w:t>
            </w:r>
            <w:r w:rsidR="00BE0FD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ssuming their role </w:t>
            </w:r>
          </w:p>
          <w:p w14:paraId="1EF3CCB7" w14:textId="2C0870C2" w:rsidR="00232F8E" w:rsidRPr="00024C12" w:rsidRDefault="00A255B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2F9FC1B0" w14:textId="77777777" w:rsidR="00F4671B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</w:t>
            </w:r>
            <w:proofErr w:type="gramStart"/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mbers  </w:t>
            </w:r>
            <w:r w:rsidR="00A255B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</w:t>
            </w:r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der</w:t>
            </w:r>
            <w:r w:rsidR="00A255B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</w:t>
            </w:r>
            <w:proofErr w:type="gramEnd"/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elements from existing role profiles according to their relevance or appeal and discuss</w:t>
            </w:r>
            <w:r w:rsidR="00A255B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d</w:t>
            </w:r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hy these elements st</w:t>
            </w:r>
            <w:r w:rsidR="00A255B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o</w:t>
            </w:r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 out.</w:t>
            </w:r>
          </w:p>
          <w:p w14:paraId="34189D21" w14:textId="1080B44D" w:rsidR="003E6E19" w:rsidRPr="00024C12" w:rsidRDefault="003E6E1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</w:tcPr>
          <w:p w14:paraId="56ADFC9C" w14:textId="1D56848B" w:rsidR="006854FF" w:rsidRPr="00024C12" w:rsidRDefault="00BE0FD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="00A450C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rich or refine the stakeholder map o</w:t>
            </w:r>
            <w:r w:rsidR="00232F8E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 own hospital 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ith input from this discussion</w:t>
            </w:r>
          </w:p>
          <w:p w14:paraId="6BFE24B4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0DECB80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4758778" w14:textId="77777777" w:rsidR="00232F8E" w:rsidRPr="00024C12" w:rsidRDefault="00232F8E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E7F7B92" w14:textId="77777777" w:rsidR="00404B75" w:rsidRPr="00024C12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9E4860E" w14:textId="66A8B7B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 role profile and need for support of ICLN in own hospital</w:t>
            </w:r>
          </w:p>
        </w:tc>
      </w:tr>
      <w:tr w:rsidR="009E1B60" w:rsidRPr="008D5314" w14:paraId="25674309" w14:textId="18DF816D" w:rsidTr="009E1B60">
        <w:tc>
          <w:tcPr>
            <w:tcW w:w="405" w:type="pct"/>
            <w:shd w:val="clear" w:color="auto" w:fill="D9D9D9" w:themeFill="background1" w:themeFillShade="D9"/>
          </w:tcPr>
          <w:p w14:paraId="5BFF801D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 March 2023</w:t>
            </w:r>
          </w:p>
        </w:tc>
        <w:tc>
          <w:tcPr>
            <w:tcW w:w="1436" w:type="pct"/>
            <w:shd w:val="clear" w:color="auto" w:fill="D9D9D9" w:themeFill="background1" w:themeFillShade="D9"/>
          </w:tcPr>
          <w:p w14:paraId="73E2C8B3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ent of generic role profile ICLN</w:t>
            </w:r>
          </w:p>
          <w:p w14:paraId="67BD4D5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E3A7802" w14:textId="54DB4662" w:rsidR="006854FF" w:rsidRPr="00024C12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="006854FF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erspectives on content of ICLN training 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14:paraId="1E46BFC6" w14:textId="7FAE9EC2" w:rsidR="00BE0FDB" w:rsidRPr="00024C12" w:rsidRDefault="00024C12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roup discussion</w:t>
            </w:r>
          </w:p>
          <w:p w14:paraId="5E606AFB" w14:textId="07E45840" w:rsidR="006854FF" w:rsidRPr="00024C12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="006854FF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rainstorming </w:t>
            </w:r>
          </w:p>
          <w:p w14:paraId="10994D54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082DF1E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5F4E2F2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3D52F74" w14:textId="07417A13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orting exercise </w:t>
            </w:r>
          </w:p>
        </w:tc>
        <w:tc>
          <w:tcPr>
            <w:tcW w:w="1711" w:type="pct"/>
            <w:shd w:val="clear" w:color="auto" w:fill="D9D9D9" w:themeFill="background1" w:themeFillShade="D9"/>
          </w:tcPr>
          <w:p w14:paraId="39E1527C" w14:textId="77777777" w:rsidR="008F70D8" w:rsidRDefault="008F70D8" w:rsidP="00404B75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</w:t>
            </w:r>
            <w:proofErr w:type="gramStart"/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mbers  </w:t>
            </w:r>
            <w:r w:rsidR="00024C12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lected</w:t>
            </w:r>
            <w:proofErr w:type="gramEnd"/>
            <w:r w:rsidR="00024C12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 the input they had gathered within their own hospital regarding the i</w:t>
            </w:r>
            <w:r w:rsidR="00404B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="00024C12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="00404B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="00024C12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m assignment</w:t>
            </w:r>
            <w:r w:rsidR="00404B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14:paraId="1A9C4E70" w14:textId="77777777" w:rsidR="003E6E19" w:rsidRDefault="008F70D8" w:rsidP="003E6E19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 </w:t>
            </w:r>
            <w:r w:rsidR="00BE0FD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scussed the optimal way to design education and training for ICLN to ensure alignment with the generic role profile </w:t>
            </w:r>
          </w:p>
          <w:p w14:paraId="48A315FA" w14:textId="613DCADC" w:rsidR="00200D9A" w:rsidRPr="00024C12" w:rsidRDefault="008F70D8" w:rsidP="003E6E19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="00BE0FD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ordered elements from existing role profiles according to their relevance or appeal and discussed why these elements stood out.</w:t>
            </w:r>
          </w:p>
        </w:tc>
        <w:tc>
          <w:tcPr>
            <w:tcW w:w="1001" w:type="pct"/>
            <w:shd w:val="clear" w:color="auto" w:fill="D9D9D9" w:themeFill="background1" w:themeFillShade="D9"/>
          </w:tcPr>
          <w:p w14:paraId="390E8E4A" w14:textId="77777777" w:rsidR="00BE0FDB" w:rsidRPr="00024C12" w:rsidRDefault="00BE0FD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9E555E5" w14:textId="77777777" w:rsidR="00BE0FDB" w:rsidRPr="00024C12" w:rsidRDefault="00BE0FDB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A670334" w14:textId="77777777" w:rsidR="00024C12" w:rsidRPr="00024C12" w:rsidRDefault="00024C12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41ABDAC" w14:textId="26E7F83C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 ideal ICLN training in own hospital</w:t>
            </w:r>
          </w:p>
          <w:p w14:paraId="10EB13E7" w14:textId="60CC1A9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854FF" w:rsidRPr="008D5314" w14:paraId="6DB47338" w14:textId="73C984FE" w:rsidTr="009E1B60">
        <w:tc>
          <w:tcPr>
            <w:tcW w:w="405" w:type="pct"/>
          </w:tcPr>
          <w:p w14:paraId="05837A01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 June 2023</w:t>
            </w:r>
          </w:p>
        </w:tc>
        <w:tc>
          <w:tcPr>
            <w:tcW w:w="1436" w:type="pct"/>
          </w:tcPr>
          <w:p w14:paraId="1FEC21A7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 concept training</w:t>
            </w:r>
          </w:p>
          <w:p w14:paraId="5443B6B6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D799113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E8A8B62" w14:textId="77777777" w:rsidR="00404B75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49A6439" w14:textId="77777777" w:rsidR="00404B75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8DEEA27" w14:textId="77777777" w:rsidR="00404B75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A464764" w14:textId="77777777" w:rsidR="00404B75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C5E6CC1" w14:textId="77777777" w:rsidR="00404B75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0D3BA5E" w14:textId="149B7EDC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erspectives on contextual factors that influence ICLN</w:t>
            </w:r>
          </w:p>
        </w:tc>
        <w:tc>
          <w:tcPr>
            <w:tcW w:w="447" w:type="pct"/>
          </w:tcPr>
          <w:p w14:paraId="2DCE4A2F" w14:textId="6DD731E8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Brainstorming</w:t>
            </w:r>
          </w:p>
          <w:p w14:paraId="7488F718" w14:textId="77777777" w:rsidR="00EC198A" w:rsidRPr="00024C12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10ED167" w14:textId="77777777" w:rsidR="00200D9A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2BC01B7" w14:textId="77777777" w:rsidR="00EC198A" w:rsidRPr="00024C12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DA5DBDE" w14:textId="77777777" w:rsidR="00404B75" w:rsidRPr="00024C12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instorming</w:t>
            </w:r>
          </w:p>
          <w:p w14:paraId="75DA6894" w14:textId="77777777" w:rsidR="00200D9A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944E31D" w14:textId="77777777" w:rsidR="00EC198A" w:rsidRPr="00024C12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F5837EE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5BD4A64" w14:textId="07F1563E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ind mapping </w:t>
            </w:r>
          </w:p>
          <w:p w14:paraId="525B5405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A216F0E" w14:textId="4EFDF7D3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11" w:type="pct"/>
          </w:tcPr>
          <w:p w14:paraId="68D59E45" w14:textId="62ACFD42" w:rsidR="00404B75" w:rsidRDefault="008F70D8" w:rsidP="00404B75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Panel members </w:t>
            </w:r>
            <w:r w:rsidR="00404B75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ordered elements from existing training </w:t>
            </w:r>
            <w:r w:rsidR="00404B75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rograms according to their relevance or appeal and discussed why these elements stood out.</w:t>
            </w:r>
            <w:r w:rsidR="00404B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33BB9704" w14:textId="2EF5B4F4" w:rsidR="00200D9A" w:rsidRPr="009E1B60" w:rsidRDefault="008F70D8" w:rsidP="009E1B60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="00404B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scussed the knowledge and skills  required to facilitate such training and whether these align with the profile of an infection control practitioner </w:t>
            </w:r>
          </w:p>
          <w:p w14:paraId="6D23FC94" w14:textId="6601EB7E" w:rsidR="00404B75" w:rsidRPr="009E1B60" w:rsidRDefault="008F70D8" w:rsidP="00404B75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nl-NL"/>
              </w:rPr>
            </w:pPr>
            <w:r w:rsidRPr="008F70D8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l-NL"/>
              </w:rPr>
              <w:t xml:space="preserve">Panel members </w:t>
            </w:r>
            <w:r w:rsidR="00404B75" w:rsidRPr="009E1B60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l-NL"/>
              </w:rPr>
              <w:t xml:space="preserve">discussed factors that influence embedding </w:t>
            </w:r>
            <w:r w:rsidR="00EC198A">
              <w:rPr>
                <w:rFonts w:asciiTheme="minorHAnsi" w:eastAsia="Times New Roman" w:hAnsiTheme="minorHAnsi" w:cstheme="minorHAnsi"/>
                <w:sz w:val="18"/>
                <w:szCs w:val="18"/>
                <w:lang w:val="en-US" w:eastAsia="nl-NL"/>
              </w:rPr>
              <w:t>and uptake of the ICNL role in hospitals</w:t>
            </w:r>
          </w:p>
          <w:p w14:paraId="73C14FB8" w14:textId="77777777" w:rsidR="006854FF" w:rsidRDefault="008F70D8" w:rsidP="009E1B60">
            <w:pPr>
              <w:widowControl w:val="0"/>
              <w:autoSpaceDE w:val="0"/>
              <w:autoSpaceDN w:val="0"/>
              <w:spacing w:after="200"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="00EC198A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pped</w:t>
            </w:r>
            <w:r w:rsidR="00EC198A" w:rsidRPr="009E1B60">
              <w:rPr>
                <w:lang w:val="en-US"/>
              </w:rPr>
              <w:t xml:space="preserve"> </w:t>
            </w:r>
            <w:r w:rsidR="00EC198A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ctors that influence embedding and uptake of the ICNL role in hospitals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</w:t>
            </w:r>
            <w:r w:rsidR="00EC198A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e SEIPS Work System Components, and described under each category, facilitating and inhibiting factors.</w:t>
            </w:r>
          </w:p>
          <w:p w14:paraId="0BDCE8F6" w14:textId="683A410B" w:rsidR="003E6E19" w:rsidRPr="00EC198A" w:rsidRDefault="003E6E19" w:rsidP="009E1B60">
            <w:pPr>
              <w:widowControl w:val="0"/>
              <w:autoSpaceDE w:val="0"/>
              <w:autoSpaceDN w:val="0"/>
              <w:spacing w:after="200" w:line="24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01" w:type="pct"/>
          </w:tcPr>
          <w:p w14:paraId="563B5C8F" w14:textId="338EE466" w:rsidR="006854FF" w:rsidRPr="00EC198A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29B85F7" w14:textId="77777777" w:rsidR="006854FF" w:rsidRPr="00EC198A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5F0BF99" w14:textId="77777777" w:rsidR="00404B75" w:rsidRPr="00EC198A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181A616" w14:textId="77777777" w:rsidR="00404B75" w:rsidRPr="00EC198A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A3E8D13" w14:textId="77777777" w:rsidR="00404B75" w:rsidRPr="00EC198A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81FD8BC" w14:textId="77777777" w:rsidR="00404B75" w:rsidRPr="00EC198A" w:rsidRDefault="00404B75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CE36B41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CBF4464" w14:textId="77777777" w:rsidR="003E6E19" w:rsidRPr="00EC198A" w:rsidRDefault="003E6E1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97BD9C0" w14:textId="20BCFA84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 factors that influence embedding and uptake of the role in own hospital</w:t>
            </w:r>
          </w:p>
          <w:p w14:paraId="15A1728E" w14:textId="53E2A310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E1B60" w:rsidRPr="008D5314" w14:paraId="1AD09B5F" w14:textId="5A6218C6" w:rsidTr="009E1B60">
        <w:tc>
          <w:tcPr>
            <w:tcW w:w="405" w:type="pct"/>
            <w:shd w:val="clear" w:color="auto" w:fill="D9D9D9" w:themeFill="background1" w:themeFillShade="D9"/>
          </w:tcPr>
          <w:p w14:paraId="3EB5300B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5, September 2023</w:t>
            </w:r>
          </w:p>
        </w:tc>
        <w:tc>
          <w:tcPr>
            <w:tcW w:w="1436" w:type="pct"/>
            <w:shd w:val="clear" w:color="auto" w:fill="D9D9D9" w:themeFill="background1" w:themeFillShade="D9"/>
          </w:tcPr>
          <w:p w14:paraId="4800E3D9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xperiences with interactive training elements</w:t>
            </w:r>
          </w:p>
          <w:p w14:paraId="51991074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7BD9114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DB00FB2" w14:textId="77777777" w:rsidR="00200D9A" w:rsidRPr="00024C12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36C3F6A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A47AF15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531CB1B" w14:textId="04C6CDD4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scuss a training program for hand hygiene 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14:paraId="026F69CF" w14:textId="7F8E2D7B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rainstorming </w:t>
            </w:r>
          </w:p>
          <w:p w14:paraId="78F45A89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4AB39C0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1083E0A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A90956B" w14:textId="77777777" w:rsidR="00200D9A" w:rsidRDefault="00200D9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46A1CDC" w14:textId="77777777" w:rsidR="00EC198A" w:rsidRPr="00024C12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B8C9282" w14:textId="77777777" w:rsidR="006854FF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ind mapping </w:t>
            </w:r>
          </w:p>
          <w:p w14:paraId="7EB3A5F2" w14:textId="77777777" w:rsidR="009249DC" w:rsidRDefault="009249DC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B11CFA9" w14:textId="77777777" w:rsid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5D1792C" w14:textId="77777777" w:rsidR="003E6E19" w:rsidRDefault="003E6E1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C69DF02" w14:textId="3E600CA2" w:rsidR="009249DC" w:rsidRPr="00024C12" w:rsidRDefault="009249DC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49D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lking scale</w:t>
            </w:r>
          </w:p>
        </w:tc>
        <w:tc>
          <w:tcPr>
            <w:tcW w:w="1711" w:type="pct"/>
            <w:shd w:val="clear" w:color="auto" w:fill="D9D9D9" w:themeFill="background1" w:themeFillShade="D9"/>
          </w:tcPr>
          <w:p w14:paraId="5F01130E" w14:textId="303C2350" w:rsidR="00EC198A" w:rsidRDefault="008F70D8" w:rsidP="00EC198A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="00EC198A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lected on the input they had gathered within their own hospital regarding the i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="00EC198A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="00EC198A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m assignment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14:paraId="7D05ADD6" w14:textId="1CD3027B" w:rsidR="009249DC" w:rsidRPr="009E1B60" w:rsidRDefault="008F70D8" w:rsidP="009E1B60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 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lected on the draft </w:t>
            </w:r>
            <w:r w:rsidR="009E1B60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lueprint </w:t>
            </w:r>
            <w:r w:rsidR="00EC198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ototype of the role profile  </w:t>
            </w:r>
          </w:p>
          <w:p w14:paraId="163BE613" w14:textId="2FC46393" w:rsidR="009249DC" w:rsidRPr="009E1B60" w:rsidRDefault="009249DC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rticipants worked on an example training regarding hand hygiene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mapped </w:t>
            </w:r>
            <w:r w:rsidRPr="009249D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 required knowledge, skills, and attitude component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ased on the discu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ons in previous sessions.</w:t>
            </w:r>
          </w:p>
          <w:p w14:paraId="088993F4" w14:textId="77777777" w:rsidR="009249DC" w:rsidRPr="009E1B60" w:rsidRDefault="009249DC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74B8803" w14:textId="515EB69A" w:rsidR="00200D9A" w:rsidRP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</w:t>
            </w: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el members rate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</w:t>
            </w: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eir confidence in supporting ICLNs and implementing the link nurse role</w:t>
            </w:r>
          </w:p>
        </w:tc>
        <w:tc>
          <w:tcPr>
            <w:tcW w:w="1001" w:type="pct"/>
            <w:shd w:val="clear" w:color="auto" w:fill="D9D9D9" w:themeFill="background1" w:themeFillShade="D9"/>
          </w:tcPr>
          <w:p w14:paraId="4249AB64" w14:textId="34E1D8EB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st elements in own hospital: what does (not) work?</w:t>
            </w:r>
          </w:p>
          <w:p w14:paraId="31899BC6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1E3B9CE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480AEF5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D48D753" w14:textId="77777777" w:rsidR="00EC198A" w:rsidRDefault="00EC198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07A07FF" w14:textId="3D64F93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llaborate with panel members on training program for hand hygiene</w:t>
            </w:r>
          </w:p>
          <w:p w14:paraId="1F40FA57" w14:textId="4DD6623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854FF" w:rsidRPr="00024C12" w14:paraId="504CB41A" w14:textId="3169C3C0" w:rsidTr="0060751A">
        <w:trPr>
          <w:trHeight w:val="3686"/>
        </w:trPr>
        <w:tc>
          <w:tcPr>
            <w:tcW w:w="405" w:type="pct"/>
          </w:tcPr>
          <w:p w14:paraId="4FE55517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6, December 2023</w:t>
            </w:r>
          </w:p>
        </w:tc>
        <w:tc>
          <w:tcPr>
            <w:tcW w:w="1436" w:type="pct"/>
          </w:tcPr>
          <w:p w14:paraId="2BFE3B6F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rst impression of generic plan for ICLN training</w:t>
            </w:r>
          </w:p>
          <w:p w14:paraId="7B2DFA75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BA5F5D3" w14:textId="77777777" w:rsid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83DC834" w14:textId="77777777" w:rsid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55FA121" w14:textId="77777777" w:rsid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DB30E64" w14:textId="77777777" w:rsidR="008F70D8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33AD043" w14:textId="28FE5D42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 strategies to implement the ICLN role: plans, opportunities and limitations</w:t>
            </w:r>
          </w:p>
        </w:tc>
        <w:tc>
          <w:tcPr>
            <w:tcW w:w="447" w:type="pct"/>
          </w:tcPr>
          <w:p w14:paraId="6048A442" w14:textId="77777777" w:rsidR="00851939" w:rsidRDefault="008F70D8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instorming</w:t>
            </w:r>
          </w:p>
          <w:p w14:paraId="6B7F2F3B" w14:textId="77777777" w:rsidR="00851939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95FF113" w14:textId="77777777" w:rsidR="00851939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F8B073F" w14:textId="77777777" w:rsidR="00851939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15D8016" w14:textId="77777777" w:rsidR="00851939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08EFF2A" w14:textId="77777777" w:rsidR="00851939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F6F8D64" w14:textId="0BD3C197" w:rsidR="006854FF" w:rsidRPr="00024C12" w:rsidRDefault="00851939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nd mapping</w:t>
            </w:r>
            <w:r w:rsidR="00A450CB"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11" w:type="pct"/>
          </w:tcPr>
          <w:p w14:paraId="53AB2869" w14:textId="77777777" w:rsidR="008F70D8" w:rsidRDefault="008F70D8" w:rsidP="008F70D8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flected on the input they had gathered within their own hospital regarding the i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</w:t>
            </w: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m assignment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14:paraId="2467761F" w14:textId="3E101A47" w:rsidR="008F70D8" w:rsidRPr="00F944D3" w:rsidRDefault="008F70D8" w:rsidP="00F944D3">
            <w:pPr>
              <w:widowControl w:val="0"/>
              <w:autoSpaceDE w:val="0"/>
              <w:autoSpaceDN w:val="0"/>
              <w:spacing w:after="20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70D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anel members 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reflected on the draft </w:t>
            </w:r>
            <w:r w:rsidR="009E1B60" w:rsidRP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blueprint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prototype of the role profile </w:t>
            </w:r>
            <w:r w:rsidR="009E1B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training program </w:t>
            </w:r>
          </w:p>
          <w:p w14:paraId="78664CFB" w14:textId="05A08680" w:rsidR="00851939" w:rsidRDefault="00851939" w:rsidP="00404B75">
            <w:pPr>
              <w:spacing w:after="20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944D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anel members discussed th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e </w:t>
            </w:r>
            <w:r w:rsidRPr="00F944D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elements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at are needed to optimally support ILCN in hospitals other than training</w:t>
            </w:r>
            <w:r w:rsidR="00894E4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more on an organizational level </w:t>
            </w:r>
          </w:p>
          <w:p w14:paraId="1F3B9C30" w14:textId="0755BF6D" w:rsidR="00851939" w:rsidRDefault="00851939" w:rsidP="00404B75">
            <w:pPr>
              <w:spacing w:after="20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51939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Panel member discussed </w:t>
            </w:r>
            <w:r w:rsidRPr="00F944D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he barriers identified in session four in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mplementing</w:t>
            </w:r>
            <w:r w:rsidRPr="00F944D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s</w:t>
            </w:r>
            <w:r w:rsidRPr="00F944D3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aining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e link nurse role, and supporting ICL</w:t>
            </w:r>
          </w:p>
          <w:p w14:paraId="2D538806" w14:textId="09057535" w:rsidR="006854FF" w:rsidRPr="00F944D3" w:rsidRDefault="00851939" w:rsidP="00F944D3">
            <w:pPr>
              <w:spacing w:after="20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Panel members mapped the actions they had take, the strategies they used, and the additional step they could take to overcome these barriers </w:t>
            </w:r>
          </w:p>
        </w:tc>
        <w:tc>
          <w:tcPr>
            <w:tcW w:w="1001" w:type="pct"/>
          </w:tcPr>
          <w:p w14:paraId="12548A5C" w14:textId="07ADB05D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st training materials</w:t>
            </w:r>
          </w:p>
        </w:tc>
      </w:tr>
      <w:tr w:rsidR="009E1B60" w:rsidRPr="008D5314" w14:paraId="685BEE74" w14:textId="737058B7" w:rsidTr="009E1B60">
        <w:tc>
          <w:tcPr>
            <w:tcW w:w="405" w:type="pct"/>
            <w:shd w:val="clear" w:color="auto" w:fill="D9D9D9" w:themeFill="background1" w:themeFillShade="D9"/>
          </w:tcPr>
          <w:p w14:paraId="29A62AA1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, March 2024</w:t>
            </w:r>
          </w:p>
        </w:tc>
        <w:tc>
          <w:tcPr>
            <w:tcW w:w="1436" w:type="pct"/>
            <w:shd w:val="clear" w:color="auto" w:fill="D9D9D9" w:themeFill="background1" w:themeFillShade="D9"/>
          </w:tcPr>
          <w:p w14:paraId="66BE2C84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reement on generic training plan for ICLN</w:t>
            </w:r>
          </w:p>
          <w:p w14:paraId="1102298F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rst overview of strategies and other elements that stakeholders currently apply</w:t>
            </w:r>
          </w:p>
          <w:p w14:paraId="28BEAF7A" w14:textId="77777777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51694B7D" w14:textId="0D60C811" w:rsidR="006854FF" w:rsidRDefault="00F944D3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instorming</w:t>
            </w:r>
          </w:p>
          <w:p w14:paraId="4799E9DF" w14:textId="77777777" w:rsidR="00F944D3" w:rsidRDefault="00F944D3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03A7E65" w14:textId="77777777" w:rsidR="00F944D3" w:rsidRDefault="00F944D3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4C6A133" w14:textId="77777777" w:rsidR="00F944D3" w:rsidRDefault="00F944D3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3CDC2D9" w14:textId="77777777" w:rsidR="00F944D3" w:rsidRDefault="00F944D3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235B4C4" w14:textId="77777777" w:rsidR="009E1B60" w:rsidRDefault="009E1B60" w:rsidP="00404B75">
            <w:pPr>
              <w:spacing w:line="240" w:lineRule="auto"/>
              <w:rPr>
                <w:rFonts w:asciiTheme="minorHAnsi" w:hAnsiTheme="minorHAnsi" w:cstheme="minorHAnsi"/>
                <w:sz w:val="2"/>
                <w:szCs w:val="2"/>
                <w:lang w:val="en-US"/>
              </w:rPr>
            </w:pP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</w:p>
          <w:p w14:paraId="06605AEB" w14:textId="7A2B8597" w:rsidR="00F944D3" w:rsidRDefault="009E1B60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="00F944D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orting exercise </w:t>
            </w:r>
          </w:p>
          <w:p w14:paraId="256C1CF2" w14:textId="77777777" w:rsidR="009E1B60" w:rsidRDefault="009E1B60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42DE642" w14:textId="77777777" w:rsidR="009E1B60" w:rsidRDefault="009E1B60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91A6BE1" w14:textId="1BEB194D" w:rsidR="009E1B60" w:rsidRPr="00024C12" w:rsidRDefault="009E1B60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2"/>
                <w:szCs w:val="2"/>
                <w:lang w:val="en-US"/>
              </w:rPr>
              <w:br/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 xml:space="preserve">Walking scale </w:t>
            </w:r>
          </w:p>
        </w:tc>
        <w:tc>
          <w:tcPr>
            <w:tcW w:w="1711" w:type="pct"/>
            <w:shd w:val="clear" w:color="auto" w:fill="D9D9D9" w:themeFill="background1" w:themeFillShade="D9"/>
          </w:tcPr>
          <w:p w14:paraId="4FB2BFB3" w14:textId="625FFBFD" w:rsidR="00F944D3" w:rsidRPr="00F944D3" w:rsidRDefault="00F944D3" w:rsidP="00F944D3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44D3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anel members reflected on the input they had gathered within their own hospital regarding the interim assignment.</w:t>
            </w:r>
          </w:p>
          <w:p w14:paraId="66863450" w14:textId="557C0506" w:rsidR="00F944D3" w:rsidRPr="00894E4A" w:rsidRDefault="00F944D3" w:rsidP="00F944D3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94E4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Panel members reflected on the draft </w:t>
            </w:r>
            <w:r w:rsid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blueprint </w:t>
            </w:r>
            <w:r w:rsidRPr="00894E4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rototype</w:t>
            </w:r>
            <w:r w:rsid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of the</w:t>
            </w:r>
            <w:r w:rsidRPr="00894E4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role profile  and </w:t>
            </w:r>
            <w:r w:rsidRPr="00F944D3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training program</w:t>
            </w:r>
            <w:r w:rsidRPr="00894E4A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</w:p>
          <w:p w14:paraId="6329B8B1" w14:textId="77777777" w:rsidR="006854FF" w:rsidRDefault="00F944D3" w:rsidP="009E1B60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Panel members </w:t>
            </w:r>
            <w:r w:rsidR="00894E4A"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reordered elements from existing action plans, including actions taken in implementing and sustaining the link nurse role according to their relevance or appeal and discussed why these elements stood out.</w:t>
            </w:r>
          </w:p>
          <w:p w14:paraId="30E697E2" w14:textId="3DB8CB8A" w:rsidR="009E1B60" w:rsidRPr="00894E4A" w:rsidRDefault="009E1B60" w:rsidP="009E1B60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anel members rated their confidence in supporting ICLNs and implementing the link nurse role</w:t>
            </w:r>
          </w:p>
        </w:tc>
        <w:tc>
          <w:tcPr>
            <w:tcW w:w="1001" w:type="pct"/>
            <w:shd w:val="clear" w:color="auto" w:fill="D9D9D9" w:themeFill="background1" w:themeFillShade="D9"/>
          </w:tcPr>
          <w:p w14:paraId="650FC13C" w14:textId="77777777" w:rsidR="006854FF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st and discuss materials in own hospital</w:t>
            </w:r>
          </w:p>
          <w:p w14:paraId="2F82A1B5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42C40FA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867DCC0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668BCC2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8148018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E03A4A7" w14:textId="77777777" w:rsidR="00894E4A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65EA7E6" w14:textId="4D649B29" w:rsidR="00894E4A" w:rsidRPr="00024C12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9E1B60" w:rsidRPr="008D5314" w14:paraId="3C3D8586" w14:textId="38EA9583" w:rsidTr="009E1B60">
        <w:tc>
          <w:tcPr>
            <w:tcW w:w="405" w:type="pct"/>
            <w:tcBorders>
              <w:bottom w:val="single" w:sz="4" w:space="0" w:color="auto"/>
            </w:tcBorders>
          </w:tcPr>
          <w:p w14:paraId="29D7D86B" w14:textId="27696851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 May 2024</w:t>
            </w:r>
          </w:p>
        </w:tc>
        <w:tc>
          <w:tcPr>
            <w:tcW w:w="1436" w:type="pct"/>
            <w:tcBorders>
              <w:bottom w:val="single" w:sz="4" w:space="0" w:color="auto"/>
            </w:tcBorders>
          </w:tcPr>
          <w:p w14:paraId="58965983" w14:textId="53F6EE0A" w:rsidR="006854FF" w:rsidRPr="00024C12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24C1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iscussion on how ICLN role is generally implemented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418BD9DC" w14:textId="77777777" w:rsidR="006854FF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ainstorming</w:t>
            </w:r>
          </w:p>
          <w:p w14:paraId="7C42FE1F" w14:textId="50B983DB" w:rsidR="00894E4A" w:rsidRPr="00024C12" w:rsidRDefault="00894E4A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11" w:type="pct"/>
            <w:tcBorders>
              <w:bottom w:val="single" w:sz="4" w:space="0" w:color="auto"/>
            </w:tcBorders>
          </w:tcPr>
          <w:p w14:paraId="3880A831" w14:textId="05D06B4B" w:rsidR="00894E4A" w:rsidRPr="009E1B60" w:rsidRDefault="00894E4A" w:rsidP="00F944D3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944D3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Panel members reflected on the input they had gathered within their own hospital regarding the interim assignment.</w:t>
            </w:r>
          </w:p>
          <w:p w14:paraId="31742BEB" w14:textId="69D86B4A" w:rsidR="006854FF" w:rsidRPr="009E1B60" w:rsidRDefault="009E1B60" w:rsidP="009E1B60">
            <w:pPr>
              <w:widowControl w:val="0"/>
              <w:autoSpaceDE w:val="0"/>
              <w:autoSpaceDN w:val="0"/>
              <w:spacing w:after="200" w:line="276" w:lineRule="auto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Panel </w:t>
            </w:r>
            <w:proofErr w:type="gramStart"/>
            <w:r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members  reflected</w:t>
            </w:r>
            <w:proofErr w:type="gramEnd"/>
            <w:r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on the draft blueprint prototype outlining implementation strategies.</w:t>
            </w:r>
            <w:r w:rsidR="00F944D3" w:rsidRPr="009E1B60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1AF4CBDC" w14:textId="195D7592" w:rsidR="006854FF" w:rsidRPr="009E1B60" w:rsidRDefault="006854FF" w:rsidP="00404B75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3A930311" w14:textId="77777777" w:rsidR="00DB175C" w:rsidRPr="009E1B60" w:rsidRDefault="00DB175C" w:rsidP="00404B75">
      <w:pPr>
        <w:spacing w:line="240" w:lineRule="auto"/>
        <w:rPr>
          <w:rFonts w:asciiTheme="minorHAnsi" w:eastAsiaTheme="minorHAnsi" w:hAnsiTheme="minorHAnsi" w:cstheme="minorHAnsi"/>
          <w:b/>
          <w:bCs/>
          <w:kern w:val="0"/>
          <w:sz w:val="16"/>
          <w:szCs w:val="16"/>
          <w:lang w:val="en-US"/>
          <w14:ligatures w14:val="none"/>
        </w:rPr>
      </w:pPr>
    </w:p>
    <w:sectPr w:rsidR="00DB175C" w:rsidRPr="009E1B60" w:rsidSect="00D825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F57F1"/>
    <w:multiLevelType w:val="hybridMultilevel"/>
    <w:tmpl w:val="2DA208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AD32A5"/>
    <w:multiLevelType w:val="hybridMultilevel"/>
    <w:tmpl w:val="708ACED2"/>
    <w:lvl w:ilvl="0" w:tplc="04130001">
      <w:start w:val="1"/>
      <w:numFmt w:val="bullet"/>
      <w:lvlText w:val=""/>
      <w:lvlJc w:val="left"/>
      <w:pPr>
        <w:ind w:left="37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94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34" w:hanging="360"/>
      </w:pPr>
      <w:rPr>
        <w:rFonts w:ascii="Wingdings" w:hAnsi="Wingdings" w:hint="default"/>
      </w:rPr>
    </w:lvl>
  </w:abstractNum>
  <w:abstractNum w:abstractNumId="2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6E9F1611"/>
    <w:multiLevelType w:val="hybridMultilevel"/>
    <w:tmpl w:val="9E522B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7"/>
  </w:num>
  <w:num w:numId="6">
    <w:abstractNumId w:val="3"/>
  </w:num>
  <w:num w:numId="7">
    <w:abstractNumId w:val="2"/>
  </w:num>
  <w:num w:numId="8">
    <w:abstractNumId w:val="4"/>
  </w:num>
  <w:num w:numId="9">
    <w:abstractNumId w:val="5"/>
  </w:num>
  <w:num w:numId="10">
    <w:abstractNumId w:val="4"/>
  </w:num>
  <w:num w:numId="11">
    <w:abstractNumId w:val="4"/>
  </w:num>
  <w:num w:numId="12">
    <w:abstractNumId w:val="5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7"/>
  </w:num>
  <w:num w:numId="18">
    <w:abstractNumId w:val="2"/>
  </w:num>
  <w:num w:numId="19">
    <w:abstractNumId w:val="4"/>
  </w:num>
  <w:num w:numId="20">
    <w:abstractNumId w:val="5"/>
  </w:num>
  <w:num w:numId="21">
    <w:abstractNumId w:val="4"/>
  </w:num>
  <w:num w:numId="22">
    <w:abstractNumId w:val="4"/>
  </w:num>
  <w:num w:numId="23">
    <w:abstractNumId w:val="5"/>
  </w:num>
  <w:num w:numId="24">
    <w:abstractNumId w:val="5"/>
  </w:num>
  <w:num w:numId="25">
    <w:abstractNumId w:val="3"/>
  </w:num>
  <w:num w:numId="26">
    <w:abstractNumId w:val="3"/>
  </w:num>
  <w:num w:numId="27">
    <w:abstractNumId w:val="3"/>
  </w:num>
  <w:num w:numId="28">
    <w:abstractNumId w:val="7"/>
  </w:num>
  <w:num w:numId="29">
    <w:abstractNumId w:val="3"/>
  </w:num>
  <w:num w:numId="30">
    <w:abstractNumId w:val="3"/>
  </w:num>
  <w:num w:numId="31">
    <w:abstractNumId w:val="7"/>
  </w:num>
  <w:num w:numId="32">
    <w:abstractNumId w:val="3"/>
  </w:num>
  <w:num w:numId="33">
    <w:abstractNumId w:val="3"/>
  </w:num>
  <w:num w:numId="34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1"/>
  </w:num>
  <w:num w:numId="40">
    <w:abstractNumId w:val="0"/>
  </w:num>
  <w:num w:numId="41">
    <w:abstractNumId w:val="6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ijen - Dekker, M. van (Mireille)">
    <w15:presenceInfo w15:providerId="AD" w15:userId="S::m.vanoijen@amsterdamumc.nl::c9157369-116a-42f8-955c-066d757d19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75C"/>
    <w:rsid w:val="00024C12"/>
    <w:rsid w:val="00032895"/>
    <w:rsid w:val="000C0062"/>
    <w:rsid w:val="001A71D9"/>
    <w:rsid w:val="001D14B2"/>
    <w:rsid w:val="00200D9A"/>
    <w:rsid w:val="00225B02"/>
    <w:rsid w:val="00232F8E"/>
    <w:rsid w:val="00260EC8"/>
    <w:rsid w:val="002A2C0A"/>
    <w:rsid w:val="002A53E5"/>
    <w:rsid w:val="002F42CB"/>
    <w:rsid w:val="003047B1"/>
    <w:rsid w:val="003B4DE3"/>
    <w:rsid w:val="003E6E19"/>
    <w:rsid w:val="00404B75"/>
    <w:rsid w:val="004236D8"/>
    <w:rsid w:val="004722D6"/>
    <w:rsid w:val="00476272"/>
    <w:rsid w:val="004A1FBB"/>
    <w:rsid w:val="004E10E2"/>
    <w:rsid w:val="00505539"/>
    <w:rsid w:val="00506189"/>
    <w:rsid w:val="005147C8"/>
    <w:rsid w:val="0052666A"/>
    <w:rsid w:val="005B2AF3"/>
    <w:rsid w:val="005B3E17"/>
    <w:rsid w:val="005E4B36"/>
    <w:rsid w:val="005F76A1"/>
    <w:rsid w:val="0060751A"/>
    <w:rsid w:val="00655C25"/>
    <w:rsid w:val="006854FF"/>
    <w:rsid w:val="006E1286"/>
    <w:rsid w:val="00747B49"/>
    <w:rsid w:val="0075674A"/>
    <w:rsid w:val="0079361E"/>
    <w:rsid w:val="007A77A1"/>
    <w:rsid w:val="007D0955"/>
    <w:rsid w:val="00802C3A"/>
    <w:rsid w:val="00821D64"/>
    <w:rsid w:val="008407E7"/>
    <w:rsid w:val="00840A00"/>
    <w:rsid w:val="00851939"/>
    <w:rsid w:val="00894E4A"/>
    <w:rsid w:val="008A3B6A"/>
    <w:rsid w:val="008D5314"/>
    <w:rsid w:val="008F5D10"/>
    <w:rsid w:val="008F70D8"/>
    <w:rsid w:val="00915C38"/>
    <w:rsid w:val="009249DC"/>
    <w:rsid w:val="00944185"/>
    <w:rsid w:val="00950F29"/>
    <w:rsid w:val="00966A58"/>
    <w:rsid w:val="009B60D0"/>
    <w:rsid w:val="009E1B60"/>
    <w:rsid w:val="00A06DBF"/>
    <w:rsid w:val="00A255BB"/>
    <w:rsid w:val="00A31146"/>
    <w:rsid w:val="00A450CB"/>
    <w:rsid w:val="00A53990"/>
    <w:rsid w:val="00AB01EC"/>
    <w:rsid w:val="00AD3036"/>
    <w:rsid w:val="00AF1FAA"/>
    <w:rsid w:val="00B242FF"/>
    <w:rsid w:val="00B26791"/>
    <w:rsid w:val="00B26989"/>
    <w:rsid w:val="00B42813"/>
    <w:rsid w:val="00B94B0D"/>
    <w:rsid w:val="00BB0BD6"/>
    <w:rsid w:val="00BE0FDB"/>
    <w:rsid w:val="00BF2F20"/>
    <w:rsid w:val="00C84210"/>
    <w:rsid w:val="00CE69F7"/>
    <w:rsid w:val="00CF0BFA"/>
    <w:rsid w:val="00D35EB2"/>
    <w:rsid w:val="00D66FC4"/>
    <w:rsid w:val="00D825B1"/>
    <w:rsid w:val="00DB175C"/>
    <w:rsid w:val="00DB662B"/>
    <w:rsid w:val="00DF6498"/>
    <w:rsid w:val="00E1684F"/>
    <w:rsid w:val="00E17464"/>
    <w:rsid w:val="00E207ED"/>
    <w:rsid w:val="00E366D2"/>
    <w:rsid w:val="00E55BEF"/>
    <w:rsid w:val="00E61287"/>
    <w:rsid w:val="00E90EC6"/>
    <w:rsid w:val="00EA298F"/>
    <w:rsid w:val="00EC198A"/>
    <w:rsid w:val="00EC4D06"/>
    <w:rsid w:val="00EE656D"/>
    <w:rsid w:val="00EF277C"/>
    <w:rsid w:val="00F14E2B"/>
    <w:rsid w:val="00F3005B"/>
    <w:rsid w:val="00F353B4"/>
    <w:rsid w:val="00F4671B"/>
    <w:rsid w:val="00F7517B"/>
    <w:rsid w:val="00F944D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2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E4A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DB175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87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87"/>
    <w:rPr>
      <w:rFonts w:ascii="Trebuchet MS" w:hAnsi="Trebuchet MS"/>
      <w:b/>
      <w:bCs/>
    </w:rPr>
  </w:style>
  <w:style w:type="paragraph" w:styleId="Revision">
    <w:name w:val="Revision"/>
    <w:hidden/>
    <w:uiPriority w:val="99"/>
    <w:semiHidden/>
    <w:rsid w:val="00D35EB2"/>
    <w:rPr>
      <w:rFonts w:ascii="Trebuchet MS" w:hAnsi="Trebuchet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E4A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DB175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2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287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287"/>
    <w:rPr>
      <w:rFonts w:ascii="Trebuchet MS" w:hAnsi="Trebuchet MS"/>
      <w:b/>
      <w:bCs/>
    </w:rPr>
  </w:style>
  <w:style w:type="paragraph" w:styleId="Revision">
    <w:name w:val="Revision"/>
    <w:hidden/>
    <w:uiPriority w:val="99"/>
    <w:semiHidden/>
    <w:rsid w:val="00D35EB2"/>
    <w:rPr>
      <w:rFonts w:ascii="Trebuchet MS" w:hAnsi="Trebuchet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6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9DA358-9733-437E-AEA9-FF703C952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3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jen - Dekker, M. van (Mireille)</dc:creator>
  <cp:keywords/>
  <dc:description/>
  <cp:lastModifiedBy>Mary Rose Caro</cp:lastModifiedBy>
  <cp:revision>19</cp:revision>
  <dcterms:created xsi:type="dcterms:W3CDTF">2025-11-12T18:17:00Z</dcterms:created>
  <dcterms:modified xsi:type="dcterms:W3CDTF">2026-04-14T04:44:00Z</dcterms:modified>
</cp:coreProperties>
</file>